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C44B3" w14:textId="261542F7" w:rsidR="00033507" w:rsidRDefault="00603541" w:rsidP="007F79C9">
      <w:r>
        <w:t>S</w:t>
      </w:r>
      <w:r w:rsidR="007F79C9">
        <w:t>2</w:t>
      </w:r>
      <w:bookmarkStart w:id="0" w:name="_GoBack"/>
      <w:bookmarkEnd w:id="0"/>
      <w:r w:rsidR="00033507">
        <w:t>_Instrument</w:t>
      </w:r>
    </w:p>
    <w:p w14:paraId="20E536EB" w14:textId="194E7E24" w:rsidR="008B7814" w:rsidRDefault="00A15A2F">
      <w:r>
        <w:t>Domains and items used in the current survey</w:t>
      </w:r>
      <w:r w:rsidR="00033507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6688"/>
      </w:tblGrid>
      <w:tr w:rsidR="002057B4" w:rsidRPr="0068396D" w14:paraId="4311A786" w14:textId="77777777" w:rsidTr="002057B4">
        <w:trPr>
          <w:trHeight w:val="285"/>
        </w:trPr>
        <w:tc>
          <w:tcPr>
            <w:tcW w:w="1190" w:type="dxa"/>
            <w:vMerge w:val="restart"/>
            <w:hideMark/>
          </w:tcPr>
          <w:p w14:paraId="76309376" w14:textId="77777777" w:rsidR="002057B4" w:rsidRPr="0068396D" w:rsidRDefault="002057B4" w:rsidP="0068396D">
            <w:r w:rsidRPr="0068396D">
              <w:t>Demographic characteristics</w:t>
            </w:r>
          </w:p>
        </w:tc>
        <w:tc>
          <w:tcPr>
            <w:tcW w:w="6688" w:type="dxa"/>
            <w:noWrap/>
            <w:hideMark/>
          </w:tcPr>
          <w:p w14:paraId="5897652F" w14:textId="77777777" w:rsidR="002057B4" w:rsidRPr="0068396D" w:rsidRDefault="002057B4" w:rsidP="0068396D">
            <w:r w:rsidRPr="0068396D">
              <w:t>Age (year)</w:t>
            </w:r>
          </w:p>
        </w:tc>
      </w:tr>
      <w:tr w:rsidR="002057B4" w:rsidRPr="0068396D" w14:paraId="2CE68C74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1754854A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718F98D1" w14:textId="77777777" w:rsidR="002057B4" w:rsidRPr="0068396D" w:rsidRDefault="002057B4" w:rsidP="0068396D">
            <w:r w:rsidRPr="0068396D">
              <w:t>Gender</w:t>
            </w:r>
          </w:p>
        </w:tc>
      </w:tr>
      <w:tr w:rsidR="002057B4" w:rsidRPr="0068396D" w14:paraId="4AD10F7C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23A701CE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7A95404F" w14:textId="77777777" w:rsidR="002057B4" w:rsidRPr="0068396D" w:rsidRDefault="002057B4" w:rsidP="0068396D">
            <w:r w:rsidRPr="0068396D">
              <w:t>Nationality</w:t>
            </w:r>
          </w:p>
        </w:tc>
      </w:tr>
      <w:tr w:rsidR="002057B4" w:rsidRPr="0068396D" w14:paraId="3D6BA8C2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514BDA64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1409220A" w14:textId="77777777" w:rsidR="002057B4" w:rsidRPr="0068396D" w:rsidRDefault="002057B4" w:rsidP="0068396D">
            <w:r w:rsidRPr="0068396D">
              <w:t>Marital Status</w:t>
            </w:r>
          </w:p>
        </w:tc>
      </w:tr>
      <w:tr w:rsidR="002057B4" w:rsidRPr="0068396D" w14:paraId="6A3F35B7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6635ED1F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6E9877F7" w14:textId="77777777" w:rsidR="002057B4" w:rsidRPr="0068396D" w:rsidRDefault="002057B4" w:rsidP="0068396D">
            <w:r w:rsidRPr="0068396D">
              <w:t>Job level</w:t>
            </w:r>
          </w:p>
        </w:tc>
      </w:tr>
      <w:tr w:rsidR="002057B4" w:rsidRPr="0068396D" w14:paraId="5E615E6E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15FC9868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4FE6A554" w14:textId="77777777" w:rsidR="002057B4" w:rsidRPr="0068396D" w:rsidRDefault="002057B4" w:rsidP="0068396D">
            <w:r w:rsidRPr="0068396D">
              <w:t>Work experience (years)</w:t>
            </w:r>
          </w:p>
        </w:tc>
      </w:tr>
      <w:tr w:rsidR="002057B4" w:rsidRPr="0068396D" w14:paraId="3A5F97AD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587096C6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43840278" w14:textId="77777777" w:rsidR="002057B4" w:rsidRPr="0068396D" w:rsidRDefault="002057B4" w:rsidP="0068396D">
            <w:r w:rsidRPr="0068396D">
              <w:t>Current health facility of work</w:t>
            </w:r>
          </w:p>
        </w:tc>
      </w:tr>
      <w:tr w:rsidR="002057B4" w:rsidRPr="0068396D" w14:paraId="218AAA4C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004A98C6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79613712" w14:textId="77777777" w:rsidR="002057B4" w:rsidRPr="0068396D" w:rsidRDefault="002057B4" w:rsidP="0068396D">
            <w:r w:rsidRPr="0068396D">
              <w:t>Specialty</w:t>
            </w:r>
          </w:p>
        </w:tc>
      </w:tr>
      <w:tr w:rsidR="002057B4" w:rsidRPr="0068396D" w14:paraId="0799360C" w14:textId="77777777" w:rsidTr="002057B4">
        <w:trPr>
          <w:trHeight w:val="285"/>
        </w:trPr>
        <w:tc>
          <w:tcPr>
            <w:tcW w:w="1190" w:type="dxa"/>
            <w:vMerge w:val="restart"/>
            <w:noWrap/>
            <w:hideMark/>
          </w:tcPr>
          <w:p w14:paraId="5FB3E9B8" w14:textId="77777777" w:rsidR="002057B4" w:rsidRPr="0068396D" w:rsidRDefault="002057B4" w:rsidP="0068396D">
            <w:r w:rsidRPr="0068396D">
              <w:t>Awareness</w:t>
            </w:r>
          </w:p>
        </w:tc>
        <w:tc>
          <w:tcPr>
            <w:tcW w:w="6688" w:type="dxa"/>
            <w:noWrap/>
            <w:hideMark/>
          </w:tcPr>
          <w:p w14:paraId="47C910E0" w14:textId="77777777" w:rsidR="002057B4" w:rsidRPr="0068396D" w:rsidRDefault="002057B4" w:rsidP="0068396D">
            <w:r w:rsidRPr="0068396D">
              <w:t>Ever heard about complementary medicine</w:t>
            </w:r>
          </w:p>
        </w:tc>
      </w:tr>
      <w:tr w:rsidR="002057B4" w:rsidRPr="0068396D" w14:paraId="5C46BB37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1BBB2794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3131BDAF" w14:textId="77777777" w:rsidR="002057B4" w:rsidRPr="0068396D" w:rsidRDefault="002057B4" w:rsidP="0068396D">
            <w:r w:rsidRPr="0068396D">
              <w:t>If yes, the source of information about complementary medicine</w:t>
            </w:r>
          </w:p>
        </w:tc>
      </w:tr>
      <w:tr w:rsidR="002057B4" w:rsidRPr="0068396D" w14:paraId="34155156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20890240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755AB66C" w14:textId="77777777" w:rsidR="002057B4" w:rsidRPr="0068396D" w:rsidRDefault="002057B4" w:rsidP="0068396D">
            <w:r w:rsidRPr="0068396D">
              <w:t>Complementary medicine treatment options you are aware of</w:t>
            </w:r>
          </w:p>
        </w:tc>
      </w:tr>
      <w:tr w:rsidR="002057B4" w:rsidRPr="0068396D" w14:paraId="79D8A686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30DE0CB6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2C2DF339" w14:textId="77777777" w:rsidR="002057B4" w:rsidRPr="0068396D" w:rsidRDefault="002057B4" w:rsidP="0068396D">
            <w:r w:rsidRPr="0068396D">
              <w:t>Aware about the harmful effects of complementary medicine</w:t>
            </w:r>
          </w:p>
        </w:tc>
      </w:tr>
      <w:tr w:rsidR="002057B4" w:rsidRPr="0068396D" w14:paraId="50EBBC29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07795433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14DBD79F" w14:textId="77777777" w:rsidR="002057B4" w:rsidRPr="0068396D" w:rsidRDefault="002057B4" w:rsidP="0068396D">
            <w:r w:rsidRPr="0068396D">
              <w:t>If yes, list the harmful effect(s) of complementary medicine</w:t>
            </w:r>
          </w:p>
        </w:tc>
      </w:tr>
      <w:tr w:rsidR="002057B4" w:rsidRPr="0068396D" w14:paraId="1280430B" w14:textId="77777777" w:rsidTr="002057B4">
        <w:trPr>
          <w:trHeight w:val="285"/>
        </w:trPr>
        <w:tc>
          <w:tcPr>
            <w:tcW w:w="1190" w:type="dxa"/>
            <w:vMerge w:val="restart"/>
            <w:hideMark/>
          </w:tcPr>
          <w:p w14:paraId="7E9E6315" w14:textId="77777777" w:rsidR="002057B4" w:rsidRPr="0068396D" w:rsidRDefault="002057B4" w:rsidP="0068396D">
            <w:r w:rsidRPr="0068396D">
              <w:t>CAM training</w:t>
            </w:r>
          </w:p>
        </w:tc>
        <w:tc>
          <w:tcPr>
            <w:tcW w:w="6688" w:type="dxa"/>
            <w:noWrap/>
            <w:hideMark/>
          </w:tcPr>
          <w:p w14:paraId="0AF27507" w14:textId="77777777" w:rsidR="002057B4" w:rsidRPr="0068396D" w:rsidRDefault="002057B4" w:rsidP="0068396D">
            <w:r w:rsidRPr="0068396D">
              <w:t>Ever received pre-service training in complementary medicine</w:t>
            </w:r>
          </w:p>
        </w:tc>
      </w:tr>
      <w:tr w:rsidR="002057B4" w:rsidRPr="0068396D" w14:paraId="23491DBF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5D98CAFF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11A5DE2D" w14:textId="77777777" w:rsidR="002057B4" w:rsidRPr="0068396D" w:rsidRDefault="002057B4" w:rsidP="0068396D">
            <w:r w:rsidRPr="0068396D">
              <w:t xml:space="preserve">If yes, where do you get </w:t>
            </w:r>
            <w:proofErr w:type="gramStart"/>
            <w:r w:rsidRPr="0068396D">
              <w:t>it ?</w:t>
            </w:r>
            <w:proofErr w:type="gramEnd"/>
          </w:p>
        </w:tc>
      </w:tr>
      <w:tr w:rsidR="002057B4" w:rsidRPr="0068396D" w14:paraId="0F191D30" w14:textId="77777777" w:rsidTr="002057B4">
        <w:trPr>
          <w:trHeight w:val="285"/>
        </w:trPr>
        <w:tc>
          <w:tcPr>
            <w:tcW w:w="1190" w:type="dxa"/>
            <w:vMerge w:val="restart"/>
            <w:hideMark/>
          </w:tcPr>
          <w:p w14:paraId="4706E11B" w14:textId="77777777" w:rsidR="002057B4" w:rsidRPr="0068396D" w:rsidRDefault="002057B4" w:rsidP="0068396D">
            <w:r w:rsidRPr="0068396D">
              <w:t>Attitudes towards CAM</w:t>
            </w:r>
          </w:p>
        </w:tc>
        <w:tc>
          <w:tcPr>
            <w:tcW w:w="6688" w:type="dxa"/>
            <w:noWrap/>
            <w:hideMark/>
          </w:tcPr>
          <w:p w14:paraId="2CAD4ABE" w14:textId="77777777" w:rsidR="002057B4" w:rsidRPr="0068396D" w:rsidRDefault="002057B4" w:rsidP="0068396D">
            <w:r w:rsidRPr="0068396D">
              <w:t>Agree with the provision of both complementary medicine and modern medicine in combination?</w:t>
            </w:r>
          </w:p>
        </w:tc>
      </w:tr>
      <w:tr w:rsidR="002057B4" w:rsidRPr="0068396D" w14:paraId="2BC38986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51817CD3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2EEBEBD8" w14:textId="77777777" w:rsidR="002057B4" w:rsidRPr="0068396D" w:rsidRDefault="002057B4" w:rsidP="0068396D">
            <w:r w:rsidRPr="0068396D">
              <w:t>Providing both complementary medicine and modern medicine for patients could increase patient satisfaction?</w:t>
            </w:r>
          </w:p>
        </w:tc>
      </w:tr>
      <w:tr w:rsidR="002057B4" w:rsidRPr="0068396D" w14:paraId="42A8D34D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077F9B2C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0A7842D6" w14:textId="77777777" w:rsidR="002057B4" w:rsidRPr="0068396D" w:rsidRDefault="002057B4" w:rsidP="0068396D">
            <w:r w:rsidRPr="0068396D">
              <w:t>Medical practitioners should be more educated in the use of complementary medicine</w:t>
            </w:r>
          </w:p>
        </w:tc>
      </w:tr>
      <w:tr w:rsidR="002057B4" w:rsidRPr="0068396D" w14:paraId="24696A4F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61BEF65B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27E8AE09" w14:textId="77777777" w:rsidR="002057B4" w:rsidRPr="0068396D" w:rsidRDefault="002057B4" w:rsidP="0068396D">
            <w:r w:rsidRPr="0068396D">
              <w:t>Support the incorporation of complementary medicine in the medical curriculum</w:t>
            </w:r>
          </w:p>
        </w:tc>
      </w:tr>
      <w:tr w:rsidR="002057B4" w:rsidRPr="0068396D" w14:paraId="7F3DB854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7B2026C5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0D332C78" w14:textId="77777777" w:rsidR="002057B4" w:rsidRPr="0068396D" w:rsidRDefault="002057B4" w:rsidP="0068396D">
            <w:r w:rsidRPr="0068396D">
              <w:t>Research about the efficacy and safety of complementary medicine should be performed</w:t>
            </w:r>
          </w:p>
        </w:tc>
      </w:tr>
      <w:tr w:rsidR="002057B4" w:rsidRPr="0068396D" w14:paraId="703F688A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7DD56C51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1FA3F6CA" w14:textId="77777777" w:rsidR="002057B4" w:rsidRPr="0068396D" w:rsidRDefault="002057B4" w:rsidP="0068396D">
            <w:r w:rsidRPr="0068396D">
              <w:t>The provision of wellness centers using complementary medicine and modern medicine benefit patients</w:t>
            </w:r>
          </w:p>
        </w:tc>
      </w:tr>
      <w:tr w:rsidR="002057B4" w:rsidRPr="0068396D" w14:paraId="22501B53" w14:textId="77777777" w:rsidTr="002057B4">
        <w:trPr>
          <w:trHeight w:val="285"/>
        </w:trPr>
        <w:tc>
          <w:tcPr>
            <w:tcW w:w="1190" w:type="dxa"/>
            <w:vMerge w:val="restart"/>
            <w:hideMark/>
          </w:tcPr>
          <w:p w14:paraId="4B9A6913" w14:textId="77777777" w:rsidR="002057B4" w:rsidRPr="0068396D" w:rsidRDefault="002057B4" w:rsidP="0068396D">
            <w:r w:rsidRPr="0068396D">
              <w:t>Practice and recommendations to use CAM</w:t>
            </w:r>
          </w:p>
        </w:tc>
        <w:tc>
          <w:tcPr>
            <w:tcW w:w="6688" w:type="dxa"/>
            <w:noWrap/>
            <w:hideMark/>
          </w:tcPr>
          <w:p w14:paraId="74F97D7D" w14:textId="77777777" w:rsidR="002057B4" w:rsidRPr="0068396D" w:rsidRDefault="002057B4" w:rsidP="0068396D">
            <w:r w:rsidRPr="0068396D">
              <w:t>Do you have plans to use complementary medicine in the future?</w:t>
            </w:r>
          </w:p>
        </w:tc>
      </w:tr>
      <w:tr w:rsidR="002057B4" w:rsidRPr="0068396D" w14:paraId="4A071C10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7634FCD1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7D0F2B90" w14:textId="77777777" w:rsidR="002057B4" w:rsidRPr="0068396D" w:rsidRDefault="002057B4" w:rsidP="0068396D">
            <w:r w:rsidRPr="0068396D">
              <w:t>Do you ask patients about complementary medicine usage?</w:t>
            </w:r>
          </w:p>
        </w:tc>
      </w:tr>
      <w:tr w:rsidR="002057B4" w:rsidRPr="0068396D" w14:paraId="7460C772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0DCC6942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629B217E" w14:textId="77777777" w:rsidR="002057B4" w:rsidRPr="0068396D" w:rsidRDefault="002057B4" w:rsidP="0068396D">
            <w:r w:rsidRPr="0068396D">
              <w:t>Do you recommend the use of complementary medicine for your patients?</w:t>
            </w:r>
          </w:p>
        </w:tc>
      </w:tr>
      <w:tr w:rsidR="002057B4" w:rsidRPr="0068396D" w14:paraId="4818C4EF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3FD0571A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3EB886D1" w14:textId="77777777" w:rsidR="002057B4" w:rsidRPr="0068396D" w:rsidRDefault="002057B4" w:rsidP="0068396D">
            <w:r w:rsidRPr="0068396D">
              <w:t>If Yes, what types of complementary medicine do you typically recommend to your patients?</w:t>
            </w:r>
          </w:p>
        </w:tc>
      </w:tr>
      <w:tr w:rsidR="002057B4" w:rsidRPr="0068396D" w14:paraId="4414F301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7947E9D3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40778422" w14:textId="77777777" w:rsidR="002057B4" w:rsidRPr="0068396D" w:rsidRDefault="002057B4" w:rsidP="0068396D">
            <w:r w:rsidRPr="0068396D">
              <w:t>Reasons to prefer complementary medicine over modern medicine</w:t>
            </w:r>
          </w:p>
        </w:tc>
      </w:tr>
      <w:tr w:rsidR="002057B4" w:rsidRPr="0068396D" w14:paraId="0211CFCE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72BB415B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38C8953B" w14:textId="77777777" w:rsidR="002057B4" w:rsidRPr="0068396D" w:rsidRDefault="002057B4" w:rsidP="0068396D">
            <w:r w:rsidRPr="0068396D">
              <w:t>Have you used any complementary medicine in the last two years for yourself? </w:t>
            </w:r>
          </w:p>
        </w:tc>
      </w:tr>
      <w:tr w:rsidR="002057B4" w:rsidRPr="0068396D" w14:paraId="20F1A259" w14:textId="77777777" w:rsidTr="002057B4">
        <w:trPr>
          <w:trHeight w:val="285"/>
        </w:trPr>
        <w:tc>
          <w:tcPr>
            <w:tcW w:w="1190" w:type="dxa"/>
            <w:vMerge/>
            <w:hideMark/>
          </w:tcPr>
          <w:p w14:paraId="005DBD60" w14:textId="77777777" w:rsidR="002057B4" w:rsidRPr="0068396D" w:rsidRDefault="002057B4" w:rsidP="0068396D"/>
        </w:tc>
        <w:tc>
          <w:tcPr>
            <w:tcW w:w="6688" w:type="dxa"/>
            <w:noWrap/>
            <w:hideMark/>
          </w:tcPr>
          <w:p w14:paraId="77A8C745" w14:textId="77777777" w:rsidR="002057B4" w:rsidRPr="0068396D" w:rsidRDefault="002057B4" w:rsidP="0068396D">
            <w:r w:rsidRPr="0068396D">
              <w:t>If yes, what kinds of complementary medicine did you use?</w:t>
            </w:r>
          </w:p>
        </w:tc>
      </w:tr>
    </w:tbl>
    <w:p w14:paraId="3BA1C373" w14:textId="77777777" w:rsidR="0068396D" w:rsidRDefault="0068396D"/>
    <w:sectPr w:rsidR="006839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73"/>
    <w:rsid w:val="00033507"/>
    <w:rsid w:val="002057B4"/>
    <w:rsid w:val="00335C51"/>
    <w:rsid w:val="004B3DD5"/>
    <w:rsid w:val="00603541"/>
    <w:rsid w:val="0068396D"/>
    <w:rsid w:val="00786F73"/>
    <w:rsid w:val="007F79C9"/>
    <w:rsid w:val="008B7814"/>
    <w:rsid w:val="00A15A2F"/>
    <w:rsid w:val="00BB2938"/>
    <w:rsid w:val="00D33758"/>
    <w:rsid w:val="00D7166B"/>
    <w:rsid w:val="00E6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F6A95"/>
  <w15:chartTrackingRefBased/>
  <w15:docId w15:val="{535DDA4F-C04E-4D79-A284-2694A0C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7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AbdelMoaty</dc:creator>
  <cp:keywords/>
  <dc:description/>
  <cp:lastModifiedBy>user</cp:lastModifiedBy>
  <cp:revision>4</cp:revision>
  <dcterms:created xsi:type="dcterms:W3CDTF">2024-12-20T23:46:00Z</dcterms:created>
  <dcterms:modified xsi:type="dcterms:W3CDTF">2024-12-27T09:23:00Z</dcterms:modified>
</cp:coreProperties>
</file>